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4FE70" w14:textId="441CBDF1" w:rsidR="00387DC9" w:rsidRPr="00A63253" w:rsidRDefault="00387DC9" w:rsidP="00387DC9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>Supplementary Data 1</w:t>
      </w:r>
    </w:p>
    <w:p w14:paraId="1DAF8D83" w14:textId="56D0C091" w:rsidR="00387DC9" w:rsidRPr="00A63253" w:rsidRDefault="00A63253" w:rsidP="00387DC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Contains the r</w:t>
      </w:r>
      <w:r w:rsidR="00387DC9" w:rsidRPr="00A63253">
        <w:rPr>
          <w:rFonts w:ascii="Arial" w:hAnsi="Arial" w:cs="Arial"/>
        </w:rPr>
        <w:t>aw RT-qPCR tables.</w:t>
      </w:r>
    </w:p>
    <w:p w14:paraId="7371FF14" w14:textId="7908814B" w:rsidR="00387DC9" w:rsidRPr="00A63253" w:rsidRDefault="00387DC9" w:rsidP="00387DC9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>Supplementary Data 2</w:t>
      </w:r>
    </w:p>
    <w:p w14:paraId="565508EA" w14:textId="7FCEBD3A" w:rsidR="00387DC9" w:rsidRPr="00A63253" w:rsidRDefault="00A63253" w:rsidP="00387DC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Contains the a</w:t>
      </w:r>
      <w:r w:rsidR="00387DC9" w:rsidRPr="00A63253">
        <w:rPr>
          <w:rFonts w:ascii="Arial" w:hAnsi="Arial" w:cs="Arial"/>
        </w:rPr>
        <w:t>nalyzed RT-qPCR tables.</w:t>
      </w:r>
    </w:p>
    <w:p w14:paraId="77538DC9" w14:textId="248ACDEE" w:rsidR="00387DC9" w:rsidRPr="00A63253" w:rsidRDefault="00387DC9" w:rsidP="00387DC9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>Supplementary Data 3</w:t>
      </w:r>
    </w:p>
    <w:p w14:paraId="7C0ADDFA" w14:textId="59747D58" w:rsidR="00387DC9" w:rsidRPr="00A63253" w:rsidRDefault="00A63253" w:rsidP="00387DC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ontains the d</w:t>
      </w:r>
      <w:r w:rsidR="002306B7" w:rsidRPr="00A63253">
        <w:rPr>
          <w:rFonts w:ascii="Arial" w:hAnsi="Arial" w:cs="Arial"/>
        </w:rPr>
        <w:t>ifferential gene expression tables of bulk RNA-Seq of differentiation towards osteogenic/chondrogenic cells</w:t>
      </w:r>
      <w:r>
        <w:rPr>
          <w:rFonts w:ascii="Arial" w:hAnsi="Arial" w:cs="Arial"/>
        </w:rPr>
        <w:t xml:space="preserve"> from DESeq2</w:t>
      </w:r>
      <w:r w:rsidR="002306B7" w:rsidRPr="00A63253">
        <w:rPr>
          <w:rFonts w:ascii="Arial" w:hAnsi="Arial" w:cs="Arial"/>
        </w:rPr>
        <w:t>.</w:t>
      </w:r>
    </w:p>
    <w:p w14:paraId="5B734B08" w14:textId="29D0B2EB" w:rsidR="00387DC9" w:rsidRPr="00A63253" w:rsidRDefault="00387DC9" w:rsidP="00387DC9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>Supplementary Data 4</w:t>
      </w:r>
    </w:p>
    <w:p w14:paraId="466C9E70" w14:textId="4C371376" w:rsidR="002306B7" w:rsidRPr="00A63253" w:rsidRDefault="00A63253" w:rsidP="00387DC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Contains tables of the t</w:t>
      </w:r>
      <w:r w:rsidR="002306B7" w:rsidRPr="00A63253">
        <w:rPr>
          <w:rFonts w:ascii="Arial" w:hAnsi="Arial" w:cs="Arial"/>
        </w:rPr>
        <w:t>op 10</w:t>
      </w:r>
      <w:r w:rsidR="00964B4A" w:rsidRPr="00A63253">
        <w:rPr>
          <w:rFonts w:ascii="Arial" w:hAnsi="Arial" w:cs="Arial"/>
        </w:rPr>
        <w:t xml:space="preserve"> and chondrocyte related</w:t>
      </w:r>
      <w:r w:rsidR="002306B7" w:rsidRPr="00A63253">
        <w:rPr>
          <w:rFonts w:ascii="Arial" w:hAnsi="Arial" w:cs="Arial"/>
        </w:rPr>
        <w:t xml:space="preserve"> GO-Terms per cluster of the chondrogenic trajectory analysis.</w:t>
      </w:r>
    </w:p>
    <w:p w14:paraId="71126B36" w14:textId="704F003D" w:rsidR="00387DC9" w:rsidRPr="00A63253" w:rsidRDefault="00387DC9" w:rsidP="00387DC9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>Supplementary Data 5</w:t>
      </w:r>
    </w:p>
    <w:p w14:paraId="21C917C7" w14:textId="1D882370" w:rsidR="002306B7" w:rsidRPr="00A63253" w:rsidRDefault="00A63253" w:rsidP="00387DC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Contains the t</w:t>
      </w:r>
      <w:r w:rsidR="002306B7" w:rsidRPr="00A63253">
        <w:rPr>
          <w:rFonts w:ascii="Arial" w:hAnsi="Arial" w:cs="Arial"/>
        </w:rPr>
        <w:t>op marker genes for clusters used in chondrogenic trajectory analysis.</w:t>
      </w:r>
    </w:p>
    <w:p w14:paraId="68F6D95B" w14:textId="2AE2691E" w:rsidR="006476B4" w:rsidRDefault="006476B4" w:rsidP="006476B4">
      <w:pPr>
        <w:jc w:val="both"/>
        <w:rPr>
          <w:rFonts w:ascii="Arial" w:hAnsi="Arial" w:cs="Arial"/>
          <w:b/>
        </w:rPr>
      </w:pPr>
      <w:r w:rsidRPr="00A6325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Video</w:t>
      </w:r>
    </w:p>
    <w:p w14:paraId="4AE7799E" w14:textId="2C612878" w:rsidR="006476B4" w:rsidRPr="006476B4" w:rsidRDefault="006476B4" w:rsidP="006476B4">
      <w:pPr>
        <w:jc w:val="both"/>
        <w:rPr>
          <w:rFonts w:ascii="Arial" w:hAnsi="Arial" w:cs="Arial"/>
        </w:rPr>
      </w:pPr>
      <w:r w:rsidRPr="006476B4">
        <w:rPr>
          <w:rFonts w:ascii="Arial" w:hAnsi="Arial" w:cs="Arial"/>
        </w:rPr>
        <w:t>An animated Gif. file of a USC-derived chondrogenic spheroid.</w:t>
      </w:r>
    </w:p>
    <w:p w14:paraId="6FC7E533" w14:textId="70026177" w:rsidR="00F73EAC" w:rsidRPr="00A63253" w:rsidRDefault="006476B4" w:rsidP="00387DC9">
      <w:pPr>
        <w:rPr>
          <w:rFonts w:ascii="Arial" w:hAnsi="Arial" w:cs="Arial"/>
        </w:rPr>
      </w:pPr>
      <w:bookmarkStart w:id="0" w:name="_GoBack"/>
      <w:bookmarkEnd w:id="0"/>
    </w:p>
    <w:sectPr w:rsidR="00F73EAC" w:rsidRPr="00A632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69"/>
    <w:rsid w:val="00216DB2"/>
    <w:rsid w:val="002303F1"/>
    <w:rsid w:val="002306B7"/>
    <w:rsid w:val="00387DC9"/>
    <w:rsid w:val="006476B4"/>
    <w:rsid w:val="0065393A"/>
    <w:rsid w:val="006658B6"/>
    <w:rsid w:val="00964B4A"/>
    <w:rsid w:val="00A63253"/>
    <w:rsid w:val="00AF3069"/>
    <w:rsid w:val="00C22F7A"/>
    <w:rsid w:val="00CA5A55"/>
    <w:rsid w:val="00CB4BF0"/>
    <w:rsid w:val="00D723C9"/>
    <w:rsid w:val="00FD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8CE27"/>
  <w15:chartTrackingRefBased/>
  <w15:docId w15:val="{B6426979-2C7B-4B19-B78E-9F842917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7DC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lexander</dc:creator>
  <cp:keywords/>
  <dc:description/>
  <cp:lastModifiedBy>Schulz, Alexander</cp:lastModifiedBy>
  <cp:revision>9</cp:revision>
  <dcterms:created xsi:type="dcterms:W3CDTF">2025-08-19T09:45:00Z</dcterms:created>
  <dcterms:modified xsi:type="dcterms:W3CDTF">2025-10-28T12:18:00Z</dcterms:modified>
</cp:coreProperties>
</file>